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FE6F33" w14:textId="77777777" w:rsidR="00EA6447" w:rsidRPr="00772158" w:rsidRDefault="00EA6447" w:rsidP="00EA6447">
      <w:pPr>
        <w:rPr>
          <w:b/>
          <w:bCs/>
        </w:rPr>
      </w:pPr>
      <w:r>
        <w:rPr>
          <w:b/>
          <w:bCs/>
        </w:rPr>
        <w:t>Supplementary Table 5</w:t>
      </w:r>
      <w:r w:rsidRPr="00772158">
        <w:rPr>
          <w:b/>
          <w:bCs/>
        </w:rPr>
        <w:t>: PROMS data</w:t>
      </w:r>
    </w:p>
    <w:tbl>
      <w:tblPr>
        <w:tblStyle w:val="GridTable7Colorfu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04"/>
        <w:gridCol w:w="851"/>
        <w:gridCol w:w="1361"/>
      </w:tblGrid>
      <w:tr w:rsidR="00EA6447" w:rsidRPr="0077160F" w14:paraId="2C981E47" w14:textId="77777777" w:rsidTr="009D0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16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9FCA6CF" w14:textId="77777777" w:rsidR="00EA6447" w:rsidRPr="0077160F" w:rsidRDefault="00EA6447" w:rsidP="009D0407">
            <w:pPr>
              <w:jc w:val="center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Resp</w:t>
            </w:r>
            <w:r w:rsidRPr="0077160F">
              <w:rPr>
                <w:rFonts w:ascii="Aptos" w:eastAsia="Aptos" w:hAnsi="Aptos"/>
                <w:noProof/>
                <w:kern w:val="2"/>
                <w:sz w:val="22"/>
                <w:szCs w:val="22"/>
                <w:lang w:eastAsia="en-US"/>
              </w:rPr>
              <w:t>onse</w:t>
            </w:r>
          </w:p>
        </w:tc>
      </w:tr>
      <w:tr w:rsidR="00EA6447" w:rsidRPr="0077160F" w14:paraId="3F2A5E2C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62CE63C8" w14:textId="77777777" w:rsidR="00EA6447" w:rsidRPr="0077160F" w:rsidRDefault="00EA6447" w:rsidP="009D0407">
            <w:pPr>
              <w:jc w:val="left"/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  <w:t>Questi</w:t>
            </w:r>
            <w:r w:rsidRPr="0077160F">
              <w:rPr>
                <w:rFonts w:ascii="Aptos" w:eastAsia="Aptos" w:hAnsi="Aptos"/>
                <w:b/>
                <w:bCs/>
                <w:noProof/>
                <w:kern w:val="2"/>
                <w:sz w:val="22"/>
                <w:szCs w:val="22"/>
                <w:lang w:eastAsia="en-US"/>
              </w:rPr>
              <w:t xml:space="preserve">on 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2D6CF44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  <w:t>N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25DA34DA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  <w:t>Statistic</w:t>
            </w:r>
          </w:p>
        </w:tc>
      </w:tr>
      <w:tr w:rsidR="00EA6447" w:rsidRPr="0077160F" w14:paraId="7EBCB18A" w14:textId="77777777" w:rsidTr="009D0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single" w:sz="4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76B82B1" w14:textId="77777777" w:rsidR="00EA6447" w:rsidRPr="0077160F" w:rsidRDefault="00EA6447" w:rsidP="009D0407">
            <w:pPr>
              <w:jc w:val="left"/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  <w:t>Did y</w:t>
            </w:r>
            <w:r w:rsidRPr="0077160F">
              <w:rPr>
                <w:rFonts w:ascii="Aptos" w:eastAsia="Aptos" w:hAnsi="Aptos"/>
                <w:b/>
                <w:bCs/>
                <w:noProof/>
                <w:kern w:val="2"/>
                <w:sz w:val="22"/>
                <w:szCs w:val="22"/>
                <w:lang w:eastAsia="en-US"/>
              </w:rPr>
              <w:t>our GP advise you that breast pain is not a symptom of breast cancer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5281AFCB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6,60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5441E360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</w:tr>
      <w:tr w:rsidR="00EA6447" w:rsidRPr="0077160F" w14:paraId="2D1FAC4B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27F3E8E8" w14:textId="77777777" w:rsidR="00EA6447" w:rsidRPr="0077160F" w:rsidRDefault="00EA6447" w:rsidP="009D0407">
            <w:pPr>
              <w:ind w:left="720"/>
              <w:jc w:val="left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N</w:t>
            </w:r>
            <w:r w:rsidRPr="0077160F">
              <w:rPr>
                <w:rFonts w:ascii="Aptos" w:eastAsia="Aptos" w:hAnsi="Aptos"/>
                <w:noProof/>
                <w:kern w:val="2"/>
                <w:sz w:val="22"/>
                <w:szCs w:val="22"/>
                <w:lang w:eastAsia="en-US"/>
              </w:rPr>
              <w:t>o</w:t>
            </w:r>
          </w:p>
        </w:tc>
        <w:tc>
          <w:tcPr>
            <w:tcW w:w="851" w:type="dxa"/>
            <w:shd w:val="clear" w:color="auto" w:fill="auto"/>
          </w:tcPr>
          <w:p w14:paraId="533AC3CD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</w:tcPr>
          <w:p w14:paraId="1076802B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1,630 (25%)</w:t>
            </w:r>
          </w:p>
        </w:tc>
      </w:tr>
      <w:tr w:rsidR="00EA6447" w:rsidRPr="0077160F" w14:paraId="3687EA88" w14:textId="77777777" w:rsidTr="009D0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33217557" w14:textId="77777777" w:rsidR="00EA6447" w:rsidRPr="0077160F" w:rsidRDefault="00EA6447" w:rsidP="009D0407">
            <w:pPr>
              <w:ind w:left="720"/>
              <w:jc w:val="left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Unsure</w:t>
            </w:r>
          </w:p>
        </w:tc>
        <w:tc>
          <w:tcPr>
            <w:tcW w:w="851" w:type="dxa"/>
            <w:shd w:val="clear" w:color="auto" w:fill="auto"/>
          </w:tcPr>
          <w:p w14:paraId="259F5802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</w:tcPr>
          <w:p w14:paraId="6D00108D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3 (&lt;0.1%)</w:t>
            </w:r>
          </w:p>
        </w:tc>
      </w:tr>
      <w:tr w:rsidR="00EA6447" w:rsidRPr="0077160F" w14:paraId="15122DF2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173D403F" w14:textId="77777777" w:rsidR="00EA6447" w:rsidRPr="0077160F" w:rsidRDefault="00EA6447" w:rsidP="009D0407">
            <w:pPr>
              <w:ind w:left="720"/>
              <w:jc w:val="left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Yes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3D66663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7322B1F6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4,973 (75%)</w:t>
            </w:r>
          </w:p>
        </w:tc>
      </w:tr>
      <w:tr w:rsidR="00EA6447" w:rsidRPr="0077160F" w14:paraId="18D5693E" w14:textId="77777777" w:rsidTr="009D0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single" w:sz="4" w:space="0" w:color="auto"/>
            </w:tcBorders>
            <w:shd w:val="clear" w:color="auto" w:fill="auto"/>
          </w:tcPr>
          <w:p w14:paraId="75794EE3" w14:textId="77777777" w:rsidR="00EA6447" w:rsidRPr="0077160F" w:rsidRDefault="00EA6447" w:rsidP="009D0407">
            <w:pPr>
              <w:jc w:val="left"/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  <w:t>H</w:t>
            </w:r>
            <w:r w:rsidRPr="0077160F">
              <w:rPr>
                <w:rFonts w:ascii="Aptos" w:eastAsia="Aptos" w:hAnsi="Aptos"/>
                <w:b/>
                <w:bCs/>
                <w:noProof/>
                <w:kern w:val="2"/>
                <w:sz w:val="22"/>
                <w:szCs w:val="22"/>
                <w:lang w:eastAsia="en-US"/>
              </w:rPr>
              <w:t>ow many times have you seen your GP for this episode of breast pain prior to being referred to this clinic?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49D46096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6,668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</w:tcPr>
          <w:p w14:paraId="738A39B9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</w:tr>
      <w:tr w:rsidR="00EA6447" w:rsidRPr="0077160F" w14:paraId="5CDE455D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4E332CE4" w14:textId="77777777" w:rsidR="00EA6447" w:rsidRPr="0077160F" w:rsidRDefault="00EA6447" w:rsidP="009D0407">
            <w:pPr>
              <w:ind w:left="720"/>
              <w:jc w:val="left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1C4DF79A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</w:tcPr>
          <w:p w14:paraId="7620A170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10 (0.1%)</w:t>
            </w:r>
          </w:p>
        </w:tc>
      </w:tr>
      <w:tr w:rsidR="00EA6447" w:rsidRPr="0077160F" w14:paraId="40043655" w14:textId="77777777" w:rsidTr="009D0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5617EE67" w14:textId="77777777" w:rsidR="00EA6447" w:rsidRPr="0077160F" w:rsidRDefault="00EA6447" w:rsidP="009D0407">
            <w:pPr>
              <w:ind w:left="720"/>
              <w:jc w:val="left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F21DBA7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</w:tcPr>
          <w:p w14:paraId="00F487A3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4,224 (63%)</w:t>
            </w:r>
          </w:p>
        </w:tc>
      </w:tr>
      <w:tr w:rsidR="00EA6447" w:rsidRPr="0077160F" w14:paraId="0D3CF0E0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7CA5249B" w14:textId="77777777" w:rsidR="00EA6447" w:rsidRPr="0077160F" w:rsidRDefault="00EA6447" w:rsidP="009D0407">
            <w:pPr>
              <w:ind w:left="720"/>
              <w:jc w:val="left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67A4FC8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</w:tcPr>
          <w:p w14:paraId="7D53A70F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1,664 (25%)</w:t>
            </w:r>
          </w:p>
        </w:tc>
      </w:tr>
      <w:tr w:rsidR="00EA6447" w:rsidRPr="0077160F" w14:paraId="6E9D45CF" w14:textId="77777777" w:rsidTr="009D0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shd w:val="clear" w:color="auto" w:fill="auto"/>
          </w:tcPr>
          <w:p w14:paraId="75F16FC1" w14:textId="77777777" w:rsidR="00EA6447" w:rsidRPr="0077160F" w:rsidRDefault="00EA6447" w:rsidP="009D0407">
            <w:pPr>
              <w:ind w:left="720"/>
              <w:jc w:val="left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A5929A9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</w:tcPr>
          <w:p w14:paraId="59A01D9F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473 (7.1%)</w:t>
            </w:r>
          </w:p>
        </w:tc>
      </w:tr>
      <w:tr w:rsidR="00EA6447" w:rsidRPr="0077160F" w14:paraId="6FB70A38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shd w:val="clear" w:color="auto" w:fill="auto"/>
          </w:tcPr>
          <w:p w14:paraId="228C095E" w14:textId="77777777" w:rsidR="00EA6447" w:rsidRPr="0077160F" w:rsidRDefault="00EA6447" w:rsidP="009D0407">
            <w:pPr>
              <w:ind w:left="720"/>
              <w:jc w:val="left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715015AA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shd w:val="clear" w:color="auto" w:fill="auto"/>
          </w:tcPr>
          <w:p w14:paraId="285C15A4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140 (2.1%)</w:t>
            </w:r>
          </w:p>
        </w:tc>
      </w:tr>
      <w:tr w:rsidR="00EA6447" w:rsidRPr="0077160F" w14:paraId="6FD1D851" w14:textId="77777777" w:rsidTr="009D0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bottom w:val="single" w:sz="4" w:space="0" w:color="auto"/>
            </w:tcBorders>
            <w:shd w:val="clear" w:color="auto" w:fill="auto"/>
          </w:tcPr>
          <w:p w14:paraId="5C0FF7C9" w14:textId="77777777" w:rsidR="00EA6447" w:rsidRPr="0077160F" w:rsidRDefault="00EA6447" w:rsidP="009D0407">
            <w:pPr>
              <w:ind w:left="720"/>
              <w:jc w:val="left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 xml:space="preserve">5 </w:t>
            </w:r>
            <w:r w:rsidRPr="0077160F">
              <w:rPr>
                <w:rFonts w:ascii="Aptos" w:eastAsia="Aptos" w:hAnsi="Aptos"/>
                <w:noProof/>
                <w:kern w:val="2"/>
                <w:sz w:val="22"/>
                <w:szCs w:val="22"/>
                <w:lang w:eastAsia="en-US"/>
              </w:rPr>
              <w:t>or more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BA1B428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auto"/>
          </w:tcPr>
          <w:p w14:paraId="35895014" w14:textId="77777777" w:rsidR="00EA6447" w:rsidRPr="0077160F" w:rsidRDefault="00EA6447" w:rsidP="009D0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157 (2.4%)</w:t>
            </w:r>
          </w:p>
        </w:tc>
      </w:tr>
      <w:tr w:rsidR="00EA6447" w:rsidRPr="0077160F" w14:paraId="282DDBDE" w14:textId="77777777" w:rsidTr="009D0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04" w:type="dxa"/>
            <w:tcBorders>
              <w:top w:val="single" w:sz="4" w:space="0" w:color="auto"/>
              <w:left w:val="none" w:sz="0" w:space="0" w:color="auto"/>
              <w:bottom w:val="single" w:sz="4" w:space="0" w:color="auto"/>
            </w:tcBorders>
            <w:shd w:val="clear" w:color="auto" w:fill="auto"/>
          </w:tcPr>
          <w:p w14:paraId="60649F73" w14:textId="77777777" w:rsidR="00EA6447" w:rsidRPr="0077160F" w:rsidRDefault="00EA6447" w:rsidP="009D0407">
            <w:pPr>
              <w:jc w:val="left"/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b/>
                <w:bCs/>
                <w:kern w:val="2"/>
                <w:sz w:val="22"/>
                <w:szCs w:val="22"/>
                <w:lang w:eastAsia="en-US"/>
              </w:rPr>
              <w:t>Patient has experienced previ</w:t>
            </w:r>
            <w:r w:rsidRPr="0077160F">
              <w:rPr>
                <w:rFonts w:ascii="Aptos" w:eastAsia="Aptos" w:hAnsi="Aptos"/>
                <w:b/>
                <w:bCs/>
                <w:noProof/>
                <w:kern w:val="2"/>
                <w:sz w:val="22"/>
                <w:szCs w:val="22"/>
                <w:lang w:eastAsia="en-US"/>
              </w:rPr>
              <w:t>ous episodes of breast pain that required them to see their G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45DAB8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6,645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47374" w14:textId="77777777" w:rsidR="00EA6447" w:rsidRPr="0077160F" w:rsidRDefault="00EA6447" w:rsidP="009D04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</w:pPr>
            <w:r w:rsidRPr="0077160F">
              <w:rPr>
                <w:rFonts w:ascii="Aptos" w:eastAsia="Aptos" w:hAnsi="Aptos"/>
                <w:kern w:val="2"/>
                <w:sz w:val="22"/>
                <w:szCs w:val="22"/>
                <w:lang w:eastAsia="en-US"/>
              </w:rPr>
              <w:t>2,785 (42%)</w:t>
            </w:r>
          </w:p>
        </w:tc>
      </w:tr>
    </w:tbl>
    <w:p w14:paraId="0258AC5E" w14:textId="77777777" w:rsidR="00EA6447" w:rsidRDefault="00EA6447" w:rsidP="00EA6447"/>
    <w:p w14:paraId="1ED94806" w14:textId="77777777" w:rsidR="00EA6447" w:rsidRDefault="00EA6447" w:rsidP="00EA6447">
      <w:r>
        <w:rPr>
          <w:rFonts w:cstheme="minorHAnsi"/>
          <w:b/>
          <w:bCs/>
          <w:i/>
          <w:iCs/>
          <w:noProof/>
          <w:color w:val="23203F"/>
        </w:rPr>
        <mc:AlternateContent>
          <mc:Choice Requires="wpg">
            <w:drawing>
              <wp:inline distT="0" distB="0" distL="0" distR="0" wp14:anchorId="7EAD1682" wp14:editId="51456E90">
                <wp:extent cx="5731510" cy="3021902"/>
                <wp:effectExtent l="0" t="0" r="0" b="7620"/>
                <wp:docPr id="792185641" name="Group 4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021902"/>
                          <a:chOff x="0" y="142874"/>
                          <a:chExt cx="5943600" cy="3133725"/>
                        </a:xfrm>
                      </wpg:grpSpPr>
                      <pic:pic xmlns:pic="http://schemas.openxmlformats.org/drawingml/2006/picture">
                        <pic:nvPicPr>
                          <pic:cNvPr id="1094962741" name="Picture 4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213" b="3370"/>
                          <a:stretch/>
                        </pic:blipFill>
                        <pic:spPr bwMode="auto">
                          <a:xfrm>
                            <a:off x="0" y="142874"/>
                            <a:ext cx="5943600" cy="3133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141143412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143250" y="1409461"/>
                            <a:ext cx="2377834" cy="3167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6485C8" w14:textId="77777777" w:rsidR="00EA6447" w:rsidRPr="007629BF" w:rsidRDefault="00EA6447" w:rsidP="00EA6447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7629BF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50.4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90058803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90600" y="1409461"/>
                            <a:ext cx="2377834" cy="31673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737D306" w14:textId="77777777" w:rsidR="00EA6447" w:rsidRPr="007629BF" w:rsidRDefault="00EA6447" w:rsidP="00EA6447">
                              <w:pPr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</w:pPr>
                              <w:r w:rsidRPr="007629BF">
                                <w:rPr>
                                  <w:b/>
                                  <w:bCs/>
                                  <w:sz w:val="28"/>
                                  <w:szCs w:val="28"/>
                                </w:rPr>
                                <w:t>31.5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EAD1682" id="Group 49" o:spid="_x0000_s1026" style="width:451.3pt;height:237.95pt;mso-position-horizontal-relative:char;mso-position-vertical-relative:line" coordorigin=",1428" coordsize="59436,3133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7" o:spid="_x0000_s1027" type="#_x0000_t75" style="position:absolute;top:1428;width:59436;height:313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">
                  <v:imagedata r:id="rId6" o:title="" croptop="2761f" cropbottom="2209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1432;top:14094;width:23778;height:3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" filled="f" stroked="f">
                  <v:textbox style="mso-fit-shape-to-text:t">
                    <w:txbxContent>
                      <w:p w14:paraId="086485C8" w14:textId="77777777" w:rsidR="00EA6447" w:rsidRPr="007629BF" w:rsidRDefault="00EA6447" w:rsidP="00EA6447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7629BF">
                          <w:rPr>
                            <w:b/>
                            <w:bCs/>
                            <w:sz w:val="28"/>
                            <w:szCs w:val="28"/>
                          </w:rPr>
                          <w:t>50.4%</w:t>
                        </w:r>
                      </w:p>
                    </w:txbxContent>
                  </v:textbox>
                </v:shape>
                <v:shape id="Text Box 2" o:spid="_x0000_s1029" type="#_x0000_t202" style="position:absolute;left:9906;top:14094;width:23778;height:31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" filled="f" stroked="f">
                  <v:textbox style="mso-fit-shape-to-text:t">
                    <w:txbxContent>
                      <w:p w14:paraId="5737D306" w14:textId="77777777" w:rsidR="00EA6447" w:rsidRPr="007629BF" w:rsidRDefault="00EA6447" w:rsidP="00EA6447">
                        <w:pPr>
                          <w:rPr>
                            <w:b/>
                            <w:bCs/>
                            <w:sz w:val="28"/>
                            <w:szCs w:val="28"/>
                          </w:rPr>
                        </w:pPr>
                        <w:r w:rsidRPr="007629BF">
                          <w:rPr>
                            <w:b/>
                            <w:bCs/>
                            <w:sz w:val="28"/>
                            <w:szCs w:val="28"/>
                          </w:rPr>
                          <w:t>31.5%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0ACD8AA" w14:textId="77777777" w:rsidR="00EA6447" w:rsidRPr="00781ABB" w:rsidRDefault="00EA6447" w:rsidP="00EA6447">
      <w:r>
        <w:rPr>
          <w:rFonts w:cstheme="minorHAnsi"/>
          <w:b/>
          <w:bCs/>
          <w:i/>
          <w:iCs/>
          <w:noProof/>
          <w:color w:val="23203F"/>
        </w:rPr>
        <w:lastRenderedPageBreak/>
        <mc:AlternateContent>
          <mc:Choice Requires="wpg">
            <w:drawing>
              <wp:inline distT="0" distB="0" distL="0" distR="0" wp14:anchorId="6FAF7588" wp14:editId="393CDFD6">
                <wp:extent cx="5731510" cy="3012717"/>
                <wp:effectExtent l="0" t="0" r="0" b="0"/>
                <wp:docPr id="2143251113" name="Group 5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3012717"/>
                          <a:chOff x="0" y="161925"/>
                          <a:chExt cx="5943600" cy="3124200"/>
                        </a:xfrm>
                      </wpg:grpSpPr>
                      <pic:pic xmlns:pic="http://schemas.openxmlformats.org/drawingml/2006/picture">
                        <pic:nvPicPr>
                          <pic:cNvPr id="1474667315" name="Picture 48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74" b="3090"/>
                          <a:stretch/>
                        </pic:blipFill>
                        <pic:spPr bwMode="auto">
                          <a:xfrm>
                            <a:off x="0" y="161925"/>
                            <a:ext cx="5943600" cy="3124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9386535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914400" y="1437923"/>
                            <a:ext cx="2377834" cy="2864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816BD44" w14:textId="77777777" w:rsidR="00EA6447" w:rsidRPr="006179E0" w:rsidRDefault="00EA6447" w:rsidP="00EA6447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6179E0">
                                <w:rPr>
                                  <w:b/>
                                  <w:bCs/>
                                </w:rPr>
                                <w:t>31.0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5324297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876550" y="1437923"/>
                            <a:ext cx="2377834" cy="28644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243457C" w14:textId="77777777" w:rsidR="00EA6447" w:rsidRPr="006179E0" w:rsidRDefault="00EA6447" w:rsidP="00EA6447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6179E0">
                                <w:rPr>
                                  <w:b/>
                                  <w:bCs/>
                                </w:rPr>
                                <w:t>44.3%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FAF7588" id="Group 50" o:spid="_x0000_s1030" style="width:451.3pt;height:237.2pt;mso-position-horizontal-relative:char;mso-position-vertical-relative:line" coordorigin=",1619" coordsize="59436,312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">
                <v:shape id="Picture 48" o:spid="_x0000_s1031" type="#_x0000_t75" style="position:absolute;top:1619;width:59436;height:31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">
                  <v:imagedata r:id="rId8" o:title="" croptop="3129f" cropbottom="2025f"/>
                </v:shape>
                <v:shape id="Text Box 2" o:spid="_x0000_s1032" type="#_x0000_t202" style="position:absolute;left:9144;top:14379;width:23778;height:2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" filled="f" stroked="f">
                  <v:textbox style="mso-fit-shape-to-text:t">
                    <w:txbxContent>
                      <w:p w14:paraId="1816BD44" w14:textId="77777777" w:rsidR="00EA6447" w:rsidRPr="006179E0" w:rsidRDefault="00EA6447" w:rsidP="00EA6447">
                        <w:pPr>
                          <w:rPr>
                            <w:b/>
                            <w:bCs/>
                          </w:rPr>
                        </w:pPr>
                        <w:r w:rsidRPr="006179E0">
                          <w:rPr>
                            <w:b/>
                            <w:bCs/>
                          </w:rPr>
                          <w:t>31.0%</w:t>
                        </w:r>
                      </w:p>
                    </w:txbxContent>
                  </v:textbox>
                </v:shape>
                <v:shape id="Text Box 2" o:spid="_x0000_s1033" type="#_x0000_t202" style="position:absolute;left:28765;top:14379;width:23778;height:28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" filled="f" stroked="f">
                  <v:textbox style="mso-fit-shape-to-text:t">
                    <w:txbxContent>
                      <w:p w14:paraId="1243457C" w14:textId="77777777" w:rsidR="00EA6447" w:rsidRPr="006179E0" w:rsidRDefault="00EA6447" w:rsidP="00EA6447">
                        <w:pPr>
                          <w:rPr>
                            <w:b/>
                            <w:bCs/>
                          </w:rPr>
                        </w:pPr>
                        <w:r w:rsidRPr="006179E0">
                          <w:rPr>
                            <w:b/>
                            <w:bCs/>
                          </w:rPr>
                          <w:t>44.3%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5200AB01" w14:textId="77777777" w:rsidR="00EA6447" w:rsidRDefault="00EA6447" w:rsidP="00EA6447">
      <w:pPr>
        <w:rPr>
          <w:b/>
          <w:bCs/>
        </w:rPr>
      </w:pPr>
    </w:p>
    <w:p w14:paraId="6C3B6B12" w14:textId="77777777" w:rsidR="00700F63" w:rsidRPr="00EA6447" w:rsidRDefault="00700F63" w:rsidP="00EA6447"/>
    <w:sectPr w:rsidR="00700F63" w:rsidRPr="00EA64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91301A"/>
    <w:multiLevelType w:val="hybridMultilevel"/>
    <w:tmpl w:val="3DC2C84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DA7F58"/>
    <w:multiLevelType w:val="hybridMultilevel"/>
    <w:tmpl w:val="0EBA63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741511">
    <w:abstractNumId w:val="1"/>
  </w:num>
  <w:num w:numId="2" w16cid:durableId="5771797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63"/>
    <w:rsid w:val="00031C6C"/>
    <w:rsid w:val="005317FD"/>
    <w:rsid w:val="00700F63"/>
    <w:rsid w:val="00971FDE"/>
    <w:rsid w:val="00AF1B4B"/>
    <w:rsid w:val="00BD632E"/>
    <w:rsid w:val="00D3406A"/>
    <w:rsid w:val="00E928B7"/>
    <w:rsid w:val="00EA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7C03C"/>
  <w15:chartTrackingRefBased/>
  <w15:docId w15:val="{CB4455B2-41A9-471A-B695-5BD95487C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F6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0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0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0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0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0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0F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0F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0F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0F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0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0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0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0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0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0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0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0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0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0F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0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0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0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0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0F63"/>
    <w:rPr>
      <w:i/>
      <w:iCs/>
      <w:color w:val="404040" w:themeColor="text1" w:themeTint="BF"/>
    </w:rPr>
  </w:style>
  <w:style w:type="paragraph" w:styleId="ListParagraph">
    <w:name w:val="List Paragraph"/>
    <w:aliases w:val="F5 List Paragraph,List Paragraph1,Dot pt,No Spacing1,List Paragraph Char Char Char,Indicator Text,Colorful List - Accent 11,Numbered Para 1,Bullet Points,MAIN CONTENT,List Paragraph12,Bullet Style,List Paragraph2,Normal numbered,Bullet 1"/>
    <w:basedOn w:val="Normal"/>
    <w:link w:val="ListParagraphChar"/>
    <w:uiPriority w:val="34"/>
    <w:qFormat/>
    <w:rsid w:val="00700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0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0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0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0F63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700F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ParagraphChar">
    <w:name w:val="List Paragraph Char"/>
    <w:aliases w:val="F5 List Paragraph Char,List Paragraph1 Char,Dot pt Char,No Spacing1 Char,List Paragraph Char Char Char Char,Indicator Text Char,Colorful List - Accent 11 Char,Numbered Para 1 Char,Bullet Points Char,MAIN CONTENT Char,Bullet 1 Char"/>
    <w:basedOn w:val="DefaultParagraphFont"/>
    <w:link w:val="ListParagraph"/>
    <w:uiPriority w:val="34"/>
    <w:qFormat/>
    <w:locked/>
    <w:rsid w:val="00AF1B4B"/>
  </w:style>
  <w:style w:type="table" w:styleId="TableGrid">
    <w:name w:val="Table Grid"/>
    <w:basedOn w:val="TableNormal"/>
    <w:uiPriority w:val="39"/>
    <w:rsid w:val="00E92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3">
    <w:name w:val="Grid Table 3"/>
    <w:basedOn w:val="TableNormal"/>
    <w:uiPriority w:val="48"/>
    <w:rsid w:val="00BD632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1">
    <w:name w:val="Grid Table 7 Colorful1"/>
    <w:basedOn w:val="TableNormal"/>
    <w:next w:val="GridTable7Colorful"/>
    <w:uiPriority w:val="52"/>
    <w:rsid w:val="00EA6447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  <w:tblStylePr w:type="neCell">
      <w:tblPr/>
      <w:tcPr>
        <w:tcBorders>
          <w:bottom w:val="single" w:sz="4" w:space="0" w:color="666666"/>
        </w:tcBorders>
      </w:tcPr>
    </w:tblStylePr>
    <w:tblStylePr w:type="nwCell">
      <w:tblPr/>
      <w:tcPr>
        <w:tcBorders>
          <w:bottom w:val="single" w:sz="4" w:space="0" w:color="666666"/>
        </w:tcBorders>
      </w:tcPr>
    </w:tblStylePr>
    <w:tblStylePr w:type="seCell">
      <w:tblPr/>
      <w:tcPr>
        <w:tcBorders>
          <w:top w:val="single" w:sz="4" w:space="0" w:color="666666"/>
        </w:tcBorders>
      </w:tcPr>
    </w:tblStylePr>
    <w:tblStylePr w:type="swCell">
      <w:tblPr/>
      <w:tcPr>
        <w:tcBorders>
          <w:top w:val="single" w:sz="4" w:space="0" w:color="666666"/>
        </w:tcBorders>
      </w:tcPr>
    </w:tblStylePr>
  </w:style>
  <w:style w:type="table" w:styleId="GridTable7Colorful">
    <w:name w:val="Grid Table 7 Colorful"/>
    <w:basedOn w:val="TableNormal"/>
    <w:uiPriority w:val="52"/>
    <w:rsid w:val="00EA644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</Words>
  <Characters>458</Characters>
  <Application>Microsoft Office Word</Application>
  <DocSecurity>0</DocSecurity>
  <Lines>3</Lines>
  <Paragraphs>1</Paragraphs>
  <ScaleCrop>false</ScaleCrop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ak Gilchrist</dc:creator>
  <cp:keywords/>
  <dc:description/>
  <cp:lastModifiedBy>Izaak Gilchrist</cp:lastModifiedBy>
  <cp:revision>2</cp:revision>
  <dcterms:created xsi:type="dcterms:W3CDTF">2024-12-30T11:31:00Z</dcterms:created>
  <dcterms:modified xsi:type="dcterms:W3CDTF">2024-12-30T11:31:00Z</dcterms:modified>
</cp:coreProperties>
</file>